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C23BF" w14:textId="4C3E2A87" w:rsidR="00A7215E" w:rsidRPr="00B54164" w:rsidRDefault="00A7215E" w:rsidP="00A7215E">
      <w:pPr>
        <w:pStyle w:val="Heading3"/>
        <w:rPr>
          <w:szCs w:val="24"/>
        </w:rPr>
      </w:pPr>
      <w:bookmarkStart w:id="0" w:name="_Toc90539916"/>
      <w:bookmarkStart w:id="1" w:name="_Toc106144080"/>
      <w:bookmarkStart w:id="2" w:name="_Toc156809841"/>
      <w:r w:rsidRPr="00B54164">
        <w:rPr>
          <w:iCs/>
        </w:rPr>
        <w:t>S1</w:t>
      </w:r>
      <w:r>
        <w:rPr>
          <w:iCs/>
        </w:rPr>
        <w:t xml:space="preserve"> Table</w:t>
      </w:r>
      <w:r w:rsidRPr="00B54164">
        <w:t xml:space="preserve">. </w:t>
      </w:r>
      <w:bookmarkEnd w:id="0"/>
      <w:r>
        <w:t>D</w:t>
      </w:r>
      <w:r w:rsidRPr="00B54164">
        <w:t>efinition and description</w:t>
      </w:r>
      <w:bookmarkEnd w:id="1"/>
      <w:r>
        <w:t xml:space="preserve"> of hospitalized severe hypoglycemia</w:t>
      </w:r>
      <w:r w:rsidRPr="00B54164">
        <w:t xml:space="preserve"> </w:t>
      </w:r>
      <w:r>
        <w:t xml:space="preserve">in the </w:t>
      </w:r>
      <w:bookmarkEnd w:id="2"/>
      <w:r w:rsidRPr="00A7215E">
        <w:t>electronic-health-record (EHR)</w:t>
      </w:r>
      <w:r>
        <w:t xml:space="preserve"> system.</w:t>
      </w:r>
      <w:r>
        <w:t xml:space="preserve">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290"/>
      </w:tblGrid>
      <w:tr w:rsidR="00A7215E" w:rsidRPr="00072689" w14:paraId="780C2B03" w14:textId="77777777" w:rsidTr="008B469E">
        <w:trPr>
          <w:trHeight w:val="375"/>
        </w:trPr>
        <w:tc>
          <w:tcPr>
            <w:tcW w:w="1980" w:type="dxa"/>
            <w:shd w:val="clear" w:color="000000" w:fill="D9D9D9"/>
            <w:noWrap/>
            <w:vAlign w:val="center"/>
            <w:hideMark/>
          </w:tcPr>
          <w:p w14:paraId="5E741F5E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CD‐9 codes</w:t>
            </w:r>
          </w:p>
        </w:tc>
        <w:tc>
          <w:tcPr>
            <w:tcW w:w="7290" w:type="dxa"/>
            <w:shd w:val="clear" w:color="000000" w:fill="D9D9D9"/>
            <w:noWrap/>
            <w:vAlign w:val="center"/>
            <w:hideMark/>
          </w:tcPr>
          <w:p w14:paraId="27E42FD8" w14:textId="44B4CDC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ull description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e EHR system</w:t>
            </w:r>
          </w:p>
        </w:tc>
      </w:tr>
      <w:tr w:rsidR="00A7215E" w:rsidRPr="00072689" w14:paraId="01E544A0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DAFF1D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30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3D79BA1A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 with hypoglycemic coma</w:t>
            </w:r>
          </w:p>
        </w:tc>
      </w:tr>
      <w:tr w:rsidR="00A7215E" w:rsidRPr="00072689" w14:paraId="44F2FEC3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86650C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65DF5CAB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 with hypoglycemic coma</w:t>
            </w:r>
          </w:p>
        </w:tc>
      </w:tr>
      <w:tr w:rsidR="00A7215E" w:rsidRPr="00072689" w14:paraId="48019C85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24553C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31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41E6A2D5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 with hypoglycemic coma</w:t>
            </w:r>
          </w:p>
        </w:tc>
      </w:tr>
      <w:tr w:rsidR="00A7215E" w:rsidRPr="00072689" w14:paraId="6705D065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DE7DAD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32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728803C7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, uncontrolled with hypoglycemic coma</w:t>
            </w:r>
          </w:p>
        </w:tc>
      </w:tr>
      <w:tr w:rsidR="00A7215E" w:rsidRPr="00072689" w14:paraId="64E1C250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1895AB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7B32BF4C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, uncontrolled with hypoglycemic coma</w:t>
            </w:r>
          </w:p>
        </w:tc>
      </w:tr>
      <w:tr w:rsidR="00A7215E" w:rsidRPr="00072689" w14:paraId="77BC3B62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E87312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33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4793449E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, uncontrolled with hypoglycemic coma</w:t>
            </w:r>
          </w:p>
        </w:tc>
      </w:tr>
      <w:tr w:rsidR="00A7215E" w:rsidRPr="00072689" w14:paraId="7101AC32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3F2494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80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106AEC8E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 with hypoglycemia</w:t>
            </w:r>
          </w:p>
        </w:tc>
      </w:tr>
      <w:tr w:rsidR="00A7215E" w:rsidRPr="00072689" w14:paraId="2633C162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6837E53C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43621E5D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 with hypoglycemia, drug induced</w:t>
            </w:r>
          </w:p>
        </w:tc>
      </w:tr>
      <w:tr w:rsidR="00A7215E" w:rsidRPr="00072689" w14:paraId="44EAE9C8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2A8EA026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3CA29996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 with hypoglycemia</w:t>
            </w:r>
          </w:p>
        </w:tc>
      </w:tr>
      <w:tr w:rsidR="00A7215E" w:rsidRPr="00072689" w14:paraId="15E7137B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031772C7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359AFCF5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 with drug induced hypoglycemia</w:t>
            </w:r>
          </w:p>
        </w:tc>
      </w:tr>
      <w:tr w:rsidR="00A7215E" w:rsidRPr="00072689" w14:paraId="5A6F5EE8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E3234F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81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10CE6E6F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 with drug induced hypoglycemia</w:t>
            </w:r>
          </w:p>
        </w:tc>
      </w:tr>
      <w:tr w:rsidR="00A7215E" w:rsidRPr="00072689" w14:paraId="6C8CC24F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98C82A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6943E3F3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 with hypoglycemia</w:t>
            </w:r>
          </w:p>
        </w:tc>
      </w:tr>
      <w:tr w:rsidR="00A7215E" w:rsidRPr="00072689" w14:paraId="457A2678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073327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82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02425316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, uncontrolled with hypoglycemia</w:t>
            </w:r>
          </w:p>
        </w:tc>
      </w:tr>
      <w:tr w:rsidR="00A7215E" w:rsidRPr="00072689" w14:paraId="77F8343D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7A229B44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1CAB7019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I diabetes mellitus, uncontrolled with drug induced hypoglycemia</w:t>
            </w:r>
          </w:p>
        </w:tc>
      </w:tr>
      <w:tr w:rsidR="00A7215E" w:rsidRPr="00072689" w14:paraId="43424FFD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07F8FB1B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75C5E07F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, uncontrolled with hypoglycemia</w:t>
            </w:r>
          </w:p>
        </w:tc>
      </w:tr>
      <w:tr w:rsidR="00A7215E" w:rsidRPr="00072689" w14:paraId="485D3F2E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</w:tcPr>
          <w:p w14:paraId="62036D75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388B0576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betes mellitus, uncontrolled with drug induced hypoglycemia</w:t>
            </w:r>
          </w:p>
        </w:tc>
      </w:tr>
      <w:tr w:rsidR="00A7215E" w:rsidRPr="00072689" w14:paraId="0ABD7C5C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4DB435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0.83</w:t>
            </w: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0C072FB2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, uncontrolled with hypoglycemia</w:t>
            </w:r>
          </w:p>
        </w:tc>
      </w:tr>
      <w:tr w:rsidR="00A7215E" w:rsidRPr="00072689" w14:paraId="3A2B243F" w14:textId="77777777" w:rsidTr="008B469E">
        <w:trPr>
          <w:trHeight w:val="45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588DD8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290" w:type="dxa"/>
            <w:shd w:val="clear" w:color="auto" w:fill="auto"/>
            <w:noWrap/>
            <w:vAlign w:val="center"/>
            <w:hideMark/>
          </w:tcPr>
          <w:p w14:paraId="3A4668B1" w14:textId="77777777" w:rsidR="00A7215E" w:rsidRPr="00072689" w:rsidRDefault="00A7215E" w:rsidP="008B4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72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ype I diabetes mellitus, uncontrolled with drug induced hypoglycemia</w:t>
            </w:r>
          </w:p>
        </w:tc>
      </w:tr>
    </w:tbl>
    <w:p w14:paraId="531F0D21" w14:textId="77BC1AF3" w:rsidR="00B21830" w:rsidRPr="00A7215E" w:rsidRDefault="00A7215E" w:rsidP="00A7215E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A721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ICD-9</w:t>
      </w:r>
      <w:r w:rsidRPr="00A721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: </w:t>
      </w:r>
      <w:r w:rsidRPr="00A721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International Classification of Diseases Ninth Revi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.</w:t>
      </w:r>
    </w:p>
    <w:sectPr w:rsidR="00B21830" w:rsidRPr="00A7215E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5E"/>
    <w:rsid w:val="00674A62"/>
    <w:rsid w:val="00A7215E"/>
    <w:rsid w:val="00B2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FC099"/>
  <w15:chartTrackingRefBased/>
  <w15:docId w15:val="{E74DB539-AF9E-4226-B93B-11A50BB4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15E"/>
    <w:rPr>
      <w:rFonts w:eastAsiaTheme="minorEastAsia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215E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215E"/>
    <w:rPr>
      <w:rFonts w:ascii="Times New Roman" w:eastAsia="Times New Roman" w:hAnsi="Times New Roman" w:cs="Times New Roman"/>
      <w:b/>
      <w:bCs/>
      <w:sz w:val="20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1</cp:revision>
  <dcterms:created xsi:type="dcterms:W3CDTF">2024-03-11T14:47:00Z</dcterms:created>
  <dcterms:modified xsi:type="dcterms:W3CDTF">2024-03-11T14:57:00Z</dcterms:modified>
</cp:coreProperties>
</file>